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23" w:type="dxa"/>
        <w:tblLook w:val="04A0" w:firstRow="1" w:lastRow="0" w:firstColumn="1" w:lastColumn="0" w:noHBand="0" w:noVBand="1"/>
      </w:tblPr>
      <w:tblGrid>
        <w:gridCol w:w="1134"/>
        <w:gridCol w:w="449"/>
        <w:gridCol w:w="406"/>
        <w:gridCol w:w="1011"/>
        <w:gridCol w:w="1684"/>
        <w:gridCol w:w="1004"/>
      </w:tblGrid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lle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tar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n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ength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eptid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E3DE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ercentile_rank</w:t>
            </w:r>
            <w:proofErr w:type="spellEnd"/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0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KEFTVSGNI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6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HGGAASG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1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YLAMP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HRQLQLS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0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5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PFATPM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2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PFATPM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2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ESRLLE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LAQDAPP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5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MPFAT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0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EAELARRS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LLEFYLA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RGAGAAR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GPESRLLE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5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ESRLLE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2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0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KEFTVSGN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KEFTVSGN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6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QPPSGQ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QQLSLLM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27: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GPESR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EAELARRS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5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ATPMEAE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ADHRQLQ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QQLSLLMW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ATPMEAE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15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MPFAT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2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6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LAQPPSGQ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27: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RLLEFYLA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1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TPMEAEL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MPFAT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0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QLSISSC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3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SGNILTI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QDAPPLPV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PFATPM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ARGPESR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ESRLLEF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ADHRQLQ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3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QPPSGQ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0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QCFLPVF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0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SRLLEF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0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26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ESRLLE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6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TPMEAEL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LTIRLT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1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SRLLEF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15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LMWITQC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QCFLPVF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RGPESR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1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HGGAASG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AELARRS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0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LLMWITQ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1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EAELARRS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ISSCLQQ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HRQLQLS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YLAMP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ADHRQLQ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KEFTVSGN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AELARRS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HRQLQLS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3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27: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RLLEFYL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0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EFYLAMP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QDAPPLPV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TAADHRQ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MPFAT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3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QPPSGQR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QDAPPLPV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ADHRQLQ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PDGPGG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7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TQCFLPV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6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AQPPSGQR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VSGNILT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A*0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ESRLLEF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1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5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ESRLLEF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2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QQLSLLM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8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2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ATPMEAE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9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27: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RLTAADH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2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0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QDAPPLPV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3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51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ADGPGGPG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4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8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QLSISSC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5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07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PRGAGA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KEFTVSGNI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44: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ELARRSL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6</w:t>
            </w:r>
          </w:p>
        </w:tc>
      </w:tr>
      <w:tr w:rsidR="008E3DEA" w:rsidRPr="008E3DEA" w:rsidTr="008E3DEA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LA-B*35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PMEAEL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DEA" w:rsidRPr="008E3DEA" w:rsidRDefault="008E3DEA" w:rsidP="008E3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8E3DE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7</w:t>
            </w:r>
          </w:p>
        </w:tc>
      </w:tr>
    </w:tbl>
    <w:p w:rsidR="00001AE3" w:rsidRDefault="00001AE3">
      <w:bookmarkStart w:id="0" w:name="_GoBack"/>
      <w:bookmarkEnd w:id="0"/>
    </w:p>
    <w:sectPr w:rsidR="00001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zMDIzMTc1sjA2tzRX0lEKTi0uzszPAykwrAUAJHEDpSwAAAA="/>
  </w:docVars>
  <w:rsids>
    <w:rsidRoot w:val="008E3DEA"/>
    <w:rsid w:val="00001AE3"/>
    <w:rsid w:val="008E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EC442CD5-8A8D-4A9C-9BF3-053C1FC7E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3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MTA-taherkhany</cp:lastModifiedBy>
  <cp:revision>1</cp:revision>
  <dcterms:created xsi:type="dcterms:W3CDTF">2025-02-22T07:24:00Z</dcterms:created>
  <dcterms:modified xsi:type="dcterms:W3CDTF">2025-02-22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9bf551-8627-4db4-9286-7c3ab78a1188</vt:lpwstr>
  </property>
</Properties>
</file>